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5482"/>
        <w:gridCol w:w="1073"/>
        <w:gridCol w:w="1011"/>
      </w:tblGrid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NC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ver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LS/C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PLCG2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-Phosphatidylinositol 4,5 bisphosphate phosphodiesterase gamma 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2.1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STIP1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ess induced phosphoprotein protein 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.4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ACTL6A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 like protein 6A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.7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AKT3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c gamma serine-threonine kinas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.5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PSMC1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Full"/>
                <w:rFonts w:cs="Arial" w:ascii="Arial" w:hAnsi="Arial"/>
                <w:sz w:val="20"/>
                <w:szCs w:val="20"/>
              </w:rPr>
              <w:t>Proteasome regulatory subunit 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3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TPM3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opomyosin alpha-3 chai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.6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NEU1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alidase-1 precursor (G9 sialidase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07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GAPDH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eraldehyde-3 phosphate dehydrogenas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.4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GAPDH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eraldehyde-3 phosphate dehydrogenas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.9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highlight w:val="red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FTK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 threonine protein kinas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.5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LRAT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ithin Retinol acetyltransferas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 2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PDAP1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 KDa heat and acid stable phosphoprotei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 2.5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ANK1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nkyrin-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2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SPTB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pectrin beta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red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2.3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GAPDH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lyceraldehyde-3 phosphate dehydrogenas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2.4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GAPDH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lyceraldehyde-3 phosphate dehydrogenas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2.9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MPP1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rotein p5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2.8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EPB41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and 4.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.3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EPB41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nd 4.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7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SLC1A2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ium dependent glutamate/aspartate transport 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CUL5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lin-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4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PLD2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lipase D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.5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K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k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.8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ICK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-threonine protein kinase ICK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.5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RHOBTB1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-related BTB-domain containing protein 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MARK1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-threonine protein kinase MARK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APEH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ylamino-acid releasing enzym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ACBD5</w:t>
            </w:r>
          </w:p>
        </w:tc>
        <w:tc>
          <w:tcPr>
            <w:tcW w:w="5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yl CoA binding domain containing protein 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.4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</w:r>
    </w:p>
    <w:p>
      <w:pPr>
        <w:pStyle w:val="Normal"/>
        <w:rPr/>
      </w:pPr>
      <w:r>
        <w:rPr>
          <w:rFonts w:cs="Arial" w:ascii="Arial" w:hAnsi="Arial"/>
          <w:sz w:val="18"/>
          <w:lang w:val="fr-FR"/>
        </w:rPr>
        <w:t>HGCN:Hugo gene Nomenclature Coommitee database; MLS: McLeod syndrome</w:t>
      </w:r>
    </w:p>
    <w:p>
      <w:pPr>
        <w:pStyle w:val="Normal"/>
        <w:rPr>
          <w:rFonts w:ascii="Arial" w:hAnsi="Arial" w:cs="Arial"/>
          <w:sz w:val="18"/>
          <w:lang w:val="fr-FR"/>
        </w:rPr>
      </w:pPr>
      <w:r>
        <w:rPr>
          <w:rFonts w:cs="Arial" w:ascii="Arial" w:hAnsi="Arial"/>
          <w:sz w:val="18"/>
          <w:lang w:val="fr-FR"/>
        </w:rPr>
      </w:r>
    </w:p>
    <w:sectPr>
      <w:type w:val="nextPage"/>
      <w:pgSz w:w="11906" w:h="16838"/>
      <w:pgMar w:left="1304" w:right="130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lang w:val="en-GB"/>
    </w:rPr>
  </w:style>
  <w:style w:type="character" w:styleId="StrongEmphasis">
    <w:name w:val="Strong"/>
    <w:qFormat/>
    <w:rPr>
      <w:b/>
      <w:bCs/>
    </w:rPr>
  </w:style>
  <w:style w:type="character" w:styleId="Full">
    <w:name w:val="ful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6:16:00Z</dcterms:created>
  <dc:creator>Carlo Laudanna, Dipartimento di Patologia, Universita</dc:creator>
  <dc:description/>
  <cp:keywords/>
  <dc:language>en-US</dc:language>
  <cp:lastModifiedBy>Carlo Laudanna, Dipartimento di Patologia, Universita</cp:lastModifiedBy>
  <dcterms:modified xsi:type="dcterms:W3CDTF">2012-01-11T16:16:00Z</dcterms:modified>
  <cp:revision>2</cp:revision>
  <dc:subject/>
  <dc:title/>
</cp:coreProperties>
</file>